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85316C" w14:textId="322C0B73" w:rsidR="00A60254" w:rsidRDefault="006F3217" w:rsidP="00A60254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A60254">
        <w:rPr>
          <w:rFonts w:asciiTheme="majorBidi" w:hAnsiTheme="majorBidi" w:cstheme="majorBidi"/>
          <w:b/>
          <w:bCs/>
          <w:sz w:val="24"/>
          <w:szCs w:val="24"/>
        </w:rPr>
        <w:t>3</w:t>
      </w:r>
    </w:p>
    <w:p w14:paraId="4D8A828E" w14:textId="4A1011C8" w:rsidR="00A60254" w:rsidRDefault="00A60254" w:rsidP="00A60254">
      <w:pPr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</w:rPr>
        <w:t>Feature Importance based on gain, for the classification task of classes SC-10 vs. SC-89, within Cyprus.</w:t>
      </w:r>
    </w:p>
    <w:p w14:paraId="0372E285" w14:textId="2F8408D3" w:rsidR="00A60254" w:rsidRDefault="00A60254" w:rsidP="00A60254">
      <w:pPr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noProof/>
        </w:rPr>
        <w:drawing>
          <wp:inline distT="0" distB="0" distL="0" distR="0" wp14:anchorId="7753570C" wp14:editId="6A3FB96B">
            <wp:extent cx="4572000" cy="7789864"/>
            <wp:effectExtent l="0" t="0" r="0" b="1905"/>
            <wp:docPr id="182378391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FB3489E-F089-4B6D-AF29-EF9B82C2063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A111526" w14:textId="71BE20CC" w:rsidR="00D30943" w:rsidRPr="00D468B1" w:rsidRDefault="00D30943" w:rsidP="00D468B1">
      <w:pPr>
        <w:rPr>
          <w:rFonts w:asciiTheme="majorBidi" w:hAnsiTheme="majorBidi" w:cstheme="majorBidi"/>
          <w:i/>
          <w:iCs/>
          <w:sz w:val="24"/>
          <w:szCs w:val="24"/>
        </w:rPr>
      </w:pPr>
    </w:p>
    <w:sectPr w:rsidR="00D30943" w:rsidRPr="00D468B1" w:rsidSect="009D37D4">
      <w:headerReference w:type="default" r:id="rId7"/>
      <w:pgSz w:w="12240" w:h="15840"/>
      <w:pgMar w:top="1350" w:right="1800" w:bottom="360" w:left="1800" w:header="45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49AF15" w14:textId="77777777" w:rsidR="003474B3" w:rsidRDefault="003474B3" w:rsidP="00436F4C">
      <w:pPr>
        <w:spacing w:after="0" w:line="240" w:lineRule="auto"/>
      </w:pPr>
      <w:r>
        <w:separator/>
      </w:r>
    </w:p>
  </w:endnote>
  <w:endnote w:type="continuationSeparator" w:id="0">
    <w:p w14:paraId="62E6BF78" w14:textId="77777777" w:rsidR="003474B3" w:rsidRDefault="003474B3" w:rsidP="00436F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D758C6" w14:textId="77777777" w:rsidR="003474B3" w:rsidRDefault="003474B3" w:rsidP="00436F4C">
      <w:pPr>
        <w:spacing w:after="0" w:line="240" w:lineRule="auto"/>
      </w:pPr>
      <w:r>
        <w:separator/>
      </w:r>
    </w:p>
  </w:footnote>
  <w:footnote w:type="continuationSeparator" w:id="0">
    <w:p w14:paraId="651C5A9E" w14:textId="77777777" w:rsidR="003474B3" w:rsidRDefault="003474B3" w:rsidP="00436F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80A65D" w14:textId="67DDAF6E" w:rsidR="00886AB7" w:rsidRPr="00886AB7" w:rsidRDefault="00886AB7" w:rsidP="00886AB7">
    <w:pPr>
      <w:pStyle w:val="Header"/>
      <w:jc w:val="center"/>
      <w:rPr>
        <w:rFonts w:asciiTheme="majorBidi" w:hAnsiTheme="majorBidi" w:cstheme="majorBidi"/>
        <w:sz w:val="28"/>
        <w:szCs w:val="2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F4C"/>
    <w:rsid w:val="0005369F"/>
    <w:rsid w:val="0011020E"/>
    <w:rsid w:val="0013321F"/>
    <w:rsid w:val="001478BB"/>
    <w:rsid w:val="00154AF4"/>
    <w:rsid w:val="003474B3"/>
    <w:rsid w:val="003B78C1"/>
    <w:rsid w:val="003E7EE0"/>
    <w:rsid w:val="0043262F"/>
    <w:rsid w:val="00436F4C"/>
    <w:rsid w:val="00476BA8"/>
    <w:rsid w:val="004953E2"/>
    <w:rsid w:val="00573BF1"/>
    <w:rsid w:val="005768A3"/>
    <w:rsid w:val="005E0717"/>
    <w:rsid w:val="005F3C11"/>
    <w:rsid w:val="00637D8C"/>
    <w:rsid w:val="00640B48"/>
    <w:rsid w:val="00663173"/>
    <w:rsid w:val="00680BAF"/>
    <w:rsid w:val="006F3217"/>
    <w:rsid w:val="00793199"/>
    <w:rsid w:val="00796C4E"/>
    <w:rsid w:val="007D3064"/>
    <w:rsid w:val="007F2C58"/>
    <w:rsid w:val="008601C3"/>
    <w:rsid w:val="00886AB7"/>
    <w:rsid w:val="008E79BD"/>
    <w:rsid w:val="00927ABB"/>
    <w:rsid w:val="009B20DE"/>
    <w:rsid w:val="009D37D4"/>
    <w:rsid w:val="009F512B"/>
    <w:rsid w:val="00A60254"/>
    <w:rsid w:val="00A725AB"/>
    <w:rsid w:val="00AC2917"/>
    <w:rsid w:val="00BD745C"/>
    <w:rsid w:val="00CA5C66"/>
    <w:rsid w:val="00D30943"/>
    <w:rsid w:val="00D468B1"/>
    <w:rsid w:val="00EE0C52"/>
    <w:rsid w:val="00FB3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A23D1"/>
  <w15:chartTrackingRefBased/>
  <w15:docId w15:val="{FDDB0DB7-0382-47E3-8CCB-F4885B858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6F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6F4C"/>
  </w:style>
  <w:style w:type="paragraph" w:styleId="Footer">
    <w:name w:val="footer"/>
    <w:basedOn w:val="Normal"/>
    <w:link w:val="FooterChar"/>
    <w:uiPriority w:val="99"/>
    <w:unhideWhenUsed/>
    <w:rsid w:val="00436F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6F4C"/>
  </w:style>
  <w:style w:type="character" w:styleId="CommentReference">
    <w:name w:val="annotation reference"/>
    <w:basedOn w:val="DefaultParagraphFont"/>
    <w:uiPriority w:val="99"/>
    <w:semiHidden/>
    <w:unhideWhenUsed/>
    <w:rsid w:val="007931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31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31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31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31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29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lon\Dropbox\TECHNION\LAB\Eduar%20Bkheet\for%20submission\20250204feature_importanc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model3CY!$C$1</c:f>
              <c:strCache>
                <c:ptCount val="1"/>
                <c:pt idx="0">
                  <c:v>Importan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model3CY!$B$2:$B$47</c:f>
              <c:strCache>
                <c:ptCount val="46"/>
                <c:pt idx="0">
                  <c:v>netusoft</c:v>
                </c:pt>
                <c:pt idx="1">
                  <c:v>lrscale</c:v>
                </c:pt>
                <c:pt idx="2">
                  <c:v>hmsacld</c:v>
                </c:pt>
                <c:pt idx="3">
                  <c:v>stfhlth</c:v>
                </c:pt>
                <c:pt idx="4">
                  <c:v>ppltrst</c:v>
                </c:pt>
                <c:pt idx="5">
                  <c:v>happy</c:v>
                </c:pt>
                <c:pt idx="6">
                  <c:v>pplhlp</c:v>
                </c:pt>
                <c:pt idx="7">
                  <c:v>impcntr</c:v>
                </c:pt>
                <c:pt idx="8">
                  <c:v>trstun</c:v>
                </c:pt>
                <c:pt idx="9">
                  <c:v>actrolga</c:v>
                </c:pt>
                <c:pt idx="10">
                  <c:v>nwspol</c:v>
                </c:pt>
                <c:pt idx="11">
                  <c:v>trstprt</c:v>
                </c:pt>
                <c:pt idx="12">
                  <c:v>imwbcnt</c:v>
                </c:pt>
                <c:pt idx="13">
                  <c:v>stfedu</c:v>
                </c:pt>
                <c:pt idx="14">
                  <c:v>stflife</c:v>
                </c:pt>
                <c:pt idx="15">
                  <c:v>imbgeco</c:v>
                </c:pt>
                <c:pt idx="16">
                  <c:v>trstep</c:v>
                </c:pt>
                <c:pt idx="17">
                  <c:v>imueclt</c:v>
                </c:pt>
                <c:pt idx="18">
                  <c:v>pplfair</c:v>
                </c:pt>
                <c:pt idx="19">
                  <c:v>trstplt</c:v>
                </c:pt>
                <c:pt idx="20">
                  <c:v>inprdsc</c:v>
                </c:pt>
                <c:pt idx="21">
                  <c:v>trstprl</c:v>
                </c:pt>
                <c:pt idx="22">
                  <c:v>euftf</c:v>
                </c:pt>
                <c:pt idx="23">
                  <c:v>freehms</c:v>
                </c:pt>
                <c:pt idx="24">
                  <c:v>gincdif</c:v>
                </c:pt>
                <c:pt idx="25">
                  <c:v>prtdgcl</c:v>
                </c:pt>
                <c:pt idx="26">
                  <c:v>hmsfmlsh</c:v>
                </c:pt>
                <c:pt idx="27">
                  <c:v>rlgdgr</c:v>
                </c:pt>
                <c:pt idx="28">
                  <c:v>atcherp</c:v>
                </c:pt>
                <c:pt idx="29">
                  <c:v>trstlgl</c:v>
                </c:pt>
                <c:pt idx="30">
                  <c:v>atchctr</c:v>
                </c:pt>
                <c:pt idx="31">
                  <c:v>trstplc</c:v>
                </c:pt>
                <c:pt idx="32">
                  <c:v>psppipla</c:v>
                </c:pt>
                <c:pt idx="33">
                  <c:v>pray</c:v>
                </c:pt>
                <c:pt idx="34">
                  <c:v>stfgov</c:v>
                </c:pt>
                <c:pt idx="35">
                  <c:v>polintr</c:v>
                </c:pt>
                <c:pt idx="36">
                  <c:v>rlgatnd</c:v>
                </c:pt>
                <c:pt idx="37">
                  <c:v>sclmeet</c:v>
                </c:pt>
                <c:pt idx="38">
                  <c:v>stfeco</c:v>
                </c:pt>
                <c:pt idx="39">
                  <c:v>hincfel</c:v>
                </c:pt>
                <c:pt idx="40">
                  <c:v>health</c:v>
                </c:pt>
                <c:pt idx="41">
                  <c:v>stfdem</c:v>
                </c:pt>
                <c:pt idx="42">
                  <c:v>cptppola</c:v>
                </c:pt>
                <c:pt idx="43">
                  <c:v>aesfdrk</c:v>
                </c:pt>
                <c:pt idx="44">
                  <c:v>psppsgva</c:v>
                </c:pt>
                <c:pt idx="45">
                  <c:v>sclact</c:v>
                </c:pt>
              </c:strCache>
            </c:strRef>
          </c:cat>
          <c:val>
            <c:numRef>
              <c:f>model3CY!$C$2:$C$47</c:f>
              <c:numCache>
                <c:formatCode>General</c:formatCode>
                <c:ptCount val="46"/>
                <c:pt idx="0">
                  <c:v>857.71388761437197</c:v>
                </c:pt>
                <c:pt idx="1">
                  <c:v>626.76895742705904</c:v>
                </c:pt>
                <c:pt idx="2">
                  <c:v>503.226925804865</c:v>
                </c:pt>
                <c:pt idx="3">
                  <c:v>402.86707026955997</c:v>
                </c:pt>
                <c:pt idx="4">
                  <c:v>362.39558102234901</c:v>
                </c:pt>
                <c:pt idx="5">
                  <c:v>278.46771814987</c:v>
                </c:pt>
                <c:pt idx="6">
                  <c:v>267.28796543543598</c:v>
                </c:pt>
                <c:pt idx="7">
                  <c:v>266.500388808548</c:v>
                </c:pt>
                <c:pt idx="8">
                  <c:v>242.348041080618</c:v>
                </c:pt>
                <c:pt idx="9">
                  <c:v>223.48708695859099</c:v>
                </c:pt>
                <c:pt idx="10">
                  <c:v>208.93038274295299</c:v>
                </c:pt>
                <c:pt idx="11">
                  <c:v>196.13980027749099</c:v>
                </c:pt>
                <c:pt idx="12">
                  <c:v>169.33346833443801</c:v>
                </c:pt>
                <c:pt idx="13">
                  <c:v>156.642887572554</c:v>
                </c:pt>
                <c:pt idx="14">
                  <c:v>154.04373528212199</c:v>
                </c:pt>
                <c:pt idx="15">
                  <c:v>142.95444013645599</c:v>
                </c:pt>
                <c:pt idx="16">
                  <c:v>142.11202844850601</c:v>
                </c:pt>
                <c:pt idx="17">
                  <c:v>137.26051690084699</c:v>
                </c:pt>
                <c:pt idx="18">
                  <c:v>135.73705725446399</c:v>
                </c:pt>
                <c:pt idx="19">
                  <c:v>123.680166890348</c:v>
                </c:pt>
                <c:pt idx="20">
                  <c:v>123.06534923519899</c:v>
                </c:pt>
                <c:pt idx="21">
                  <c:v>121.854333723303</c:v>
                </c:pt>
                <c:pt idx="22">
                  <c:v>106.59341137273</c:v>
                </c:pt>
                <c:pt idx="23">
                  <c:v>104.20010527524499</c:v>
                </c:pt>
                <c:pt idx="24">
                  <c:v>103.3623505429</c:v>
                </c:pt>
                <c:pt idx="25">
                  <c:v>100.865399956725</c:v>
                </c:pt>
                <c:pt idx="26">
                  <c:v>97.9263294550327</c:v>
                </c:pt>
                <c:pt idx="27">
                  <c:v>97.211328304598197</c:v>
                </c:pt>
                <c:pt idx="28">
                  <c:v>90.932899159265105</c:v>
                </c:pt>
                <c:pt idx="29">
                  <c:v>88.162041655383305</c:v>
                </c:pt>
                <c:pt idx="30">
                  <c:v>86.726525240217597</c:v>
                </c:pt>
                <c:pt idx="31">
                  <c:v>77.956707531062406</c:v>
                </c:pt>
                <c:pt idx="32">
                  <c:v>75.146322008036293</c:v>
                </c:pt>
                <c:pt idx="33">
                  <c:v>74.160421614680601</c:v>
                </c:pt>
                <c:pt idx="34">
                  <c:v>73.701059346051906</c:v>
                </c:pt>
                <c:pt idx="35">
                  <c:v>63.352161050075601</c:v>
                </c:pt>
                <c:pt idx="36">
                  <c:v>61.8743873327657</c:v>
                </c:pt>
                <c:pt idx="37">
                  <c:v>61.331834242488803</c:v>
                </c:pt>
                <c:pt idx="38">
                  <c:v>57.5369948912994</c:v>
                </c:pt>
                <c:pt idx="39">
                  <c:v>56.959151702001598</c:v>
                </c:pt>
                <c:pt idx="40">
                  <c:v>51.334011673890899</c:v>
                </c:pt>
                <c:pt idx="41">
                  <c:v>46.167817559558898</c:v>
                </c:pt>
                <c:pt idx="42">
                  <c:v>38.928796677008698</c:v>
                </c:pt>
                <c:pt idx="43">
                  <c:v>34.943882741034002</c:v>
                </c:pt>
                <c:pt idx="44">
                  <c:v>32.4995052670128</c:v>
                </c:pt>
                <c:pt idx="45">
                  <c:v>26.90054677624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312-4F48-8DC2-A29A0E2621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37220688"/>
        <c:axId val="437213488"/>
      </c:barChart>
      <c:catAx>
        <c:axId val="4372206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eatu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7213488"/>
        <c:crosses val="autoZero"/>
        <c:auto val="1"/>
        <c:lblAlgn val="ctr"/>
        <c:lblOffset val="100"/>
        <c:noMultiLvlLbl val="0"/>
      </c:catAx>
      <c:valAx>
        <c:axId val="437213488"/>
        <c:scaling>
          <c:orientation val="minMax"/>
          <c:max val="10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mport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72206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on Vishkin</dc:creator>
  <cp:keywords/>
  <dc:description/>
  <cp:lastModifiedBy>Allon Vishkin</cp:lastModifiedBy>
  <cp:revision>3</cp:revision>
  <cp:lastPrinted>2024-05-03T06:15:00Z</cp:lastPrinted>
  <dcterms:created xsi:type="dcterms:W3CDTF">2025-09-01T11:34:00Z</dcterms:created>
  <dcterms:modified xsi:type="dcterms:W3CDTF">2025-09-01T11:34:00Z</dcterms:modified>
</cp:coreProperties>
</file>